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006" w:rsidRDefault="00A21006" w:rsidP="00D026CA">
      <w:pPr>
        <w:pStyle w:val="1"/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  <w:r w:rsidRPr="00D026CA">
        <w:rPr>
          <w:rFonts w:ascii="Times New Roman" w:hAnsi="Times New Roman" w:cs="Times New Roman"/>
          <w:sz w:val="36"/>
          <w:szCs w:val="36"/>
        </w:rPr>
        <w:t>Sample preparation and experimental procedures</w:t>
      </w:r>
    </w:p>
    <w:p w:rsidR="00171DBA" w:rsidRDefault="00171DBA" w:rsidP="00171DBA">
      <w:pPr>
        <w:pStyle w:val="2"/>
        <w:spacing w:before="0" w:after="0" w:line="480" w:lineRule="auto"/>
        <w:rPr>
          <w:rFonts w:ascii="Times New Roman" w:hAnsi="Times New Roman" w:cs="Times New Roman"/>
        </w:rPr>
      </w:pPr>
      <w:r w:rsidRPr="00171DBA">
        <w:rPr>
          <w:rFonts w:ascii="Times New Roman" w:hAnsi="Times New Roman" w:cs="Times New Roman"/>
        </w:rPr>
        <w:t>Ethics statement</w:t>
      </w:r>
    </w:p>
    <w:p w:rsidR="00B072F6" w:rsidRPr="00B072F6" w:rsidRDefault="00B072F6" w:rsidP="00B072F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1" w:name="OLE_LINK89"/>
      <w:r w:rsidRPr="00B072F6">
        <w:rPr>
          <w:rFonts w:ascii="Times New Roman" w:hAnsi="Times New Roman" w:cs="Times New Roman"/>
          <w:sz w:val="24"/>
          <w:szCs w:val="24"/>
        </w:rPr>
        <w:t>This study was c</w:t>
      </w:r>
      <w:r w:rsidR="00E47690">
        <w:rPr>
          <w:rFonts w:ascii="Times New Roman" w:hAnsi="Times New Roman" w:cs="Times New Roman" w:hint="eastAsia"/>
          <w:sz w:val="24"/>
          <w:szCs w:val="24"/>
        </w:rPr>
        <w:t>onducted</w:t>
      </w:r>
      <w:r w:rsidRPr="00B072F6">
        <w:rPr>
          <w:rFonts w:ascii="Times New Roman" w:hAnsi="Times New Roman" w:cs="Times New Roman"/>
          <w:sz w:val="24"/>
          <w:szCs w:val="24"/>
        </w:rPr>
        <w:t xml:space="preserve"> in strict accordance with the guidelines for the Care and Use of Laboratory Animals. The Institutional Animal Care and Use Committee of Xiamen University</w:t>
      </w:r>
      <w:r w:rsidR="00E47690">
        <w:rPr>
          <w:rFonts w:ascii="Times New Roman" w:hAnsi="Times New Roman" w:cs="Times New Roman" w:hint="eastAsia"/>
          <w:sz w:val="24"/>
          <w:szCs w:val="24"/>
        </w:rPr>
        <w:t xml:space="preserve"> approved the protocol</w:t>
      </w:r>
      <w:r w:rsidRPr="00B072F6">
        <w:rPr>
          <w:rFonts w:ascii="Times New Roman" w:hAnsi="Times New Roman" w:cs="Times New Roman"/>
          <w:sz w:val="24"/>
          <w:szCs w:val="24"/>
        </w:rPr>
        <w:t>.</w:t>
      </w:r>
      <w:bookmarkEnd w:id="1"/>
      <w:r w:rsidRPr="00B072F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072F6">
        <w:rPr>
          <w:rFonts w:ascii="Times New Roman" w:hAnsi="Times New Roman" w:cs="Times New Roman"/>
          <w:sz w:val="24"/>
          <w:szCs w:val="24"/>
        </w:rPr>
        <w:t>All fish surgery procedures were conducted under MS-222 (</w:t>
      </w:r>
      <w:proofErr w:type="spellStart"/>
      <w:r w:rsidRPr="00B072F6">
        <w:rPr>
          <w:rFonts w:ascii="Times New Roman" w:hAnsi="Times New Roman" w:cs="Times New Roman"/>
          <w:sz w:val="24"/>
          <w:szCs w:val="24"/>
        </w:rPr>
        <w:t>Tricaine</w:t>
      </w:r>
      <w:proofErr w:type="spellEnd"/>
      <w:r w:rsidRPr="00B072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72F6">
        <w:rPr>
          <w:rFonts w:ascii="Times New Roman" w:hAnsi="Times New Roman" w:cs="Times New Roman"/>
          <w:sz w:val="24"/>
          <w:szCs w:val="24"/>
        </w:rPr>
        <w:t>Methanesulfonate</w:t>
      </w:r>
      <w:proofErr w:type="spellEnd"/>
      <w:r w:rsidRPr="00B072F6">
        <w:rPr>
          <w:rFonts w:ascii="Times New Roman" w:hAnsi="Times New Roman" w:cs="Times New Roman"/>
          <w:sz w:val="24"/>
          <w:szCs w:val="24"/>
        </w:rPr>
        <w:t xml:space="preserve">) to induce sedation and </w:t>
      </w:r>
      <w:proofErr w:type="spellStart"/>
      <w:r w:rsidRPr="00B072F6">
        <w:rPr>
          <w:rFonts w:ascii="Times New Roman" w:hAnsi="Times New Roman" w:cs="Times New Roman"/>
          <w:sz w:val="24"/>
          <w:szCs w:val="24"/>
        </w:rPr>
        <w:t>an</w:t>
      </w:r>
      <w:r w:rsidR="00E47690">
        <w:rPr>
          <w:rFonts w:ascii="Times New Roman" w:hAnsi="Times New Roman" w:cs="Times New Roman" w:hint="eastAsia"/>
          <w:sz w:val="24"/>
          <w:szCs w:val="24"/>
        </w:rPr>
        <w:t>a</w:t>
      </w:r>
      <w:r w:rsidRPr="00B072F6">
        <w:rPr>
          <w:rFonts w:ascii="Times New Roman" w:hAnsi="Times New Roman" w:cs="Times New Roman"/>
          <w:sz w:val="24"/>
          <w:szCs w:val="24"/>
        </w:rPr>
        <w:t>esthesia</w:t>
      </w:r>
      <w:proofErr w:type="spellEnd"/>
      <w:r w:rsidRPr="00B072F6">
        <w:rPr>
          <w:rFonts w:ascii="Times New Roman" w:hAnsi="Times New Roman" w:cs="Times New Roman"/>
          <w:sz w:val="24"/>
          <w:szCs w:val="24"/>
        </w:rPr>
        <w:t>.</w:t>
      </w:r>
    </w:p>
    <w:p w:rsidR="00A21006" w:rsidRPr="00D026CA" w:rsidRDefault="00A21006" w:rsidP="006E23C4">
      <w:pPr>
        <w:pStyle w:val="2"/>
        <w:spacing w:before="0" w:after="0" w:line="480" w:lineRule="auto"/>
        <w:jc w:val="left"/>
        <w:rPr>
          <w:rFonts w:ascii="Times New Roman" w:hAnsi="Times New Roman" w:cs="Times New Roman"/>
        </w:rPr>
      </w:pPr>
      <w:r w:rsidRPr="00D026CA">
        <w:rPr>
          <w:rFonts w:ascii="Times New Roman" w:hAnsi="Times New Roman" w:cs="Times New Roman"/>
        </w:rPr>
        <w:t>Detail</w:t>
      </w:r>
      <w:r w:rsidR="00E47690">
        <w:rPr>
          <w:rFonts w:ascii="Times New Roman" w:hAnsi="Times New Roman" w:cs="Times New Roman" w:hint="eastAsia"/>
        </w:rPr>
        <w:t>ed</w:t>
      </w:r>
      <w:r w:rsidRPr="00D026CA">
        <w:rPr>
          <w:rFonts w:ascii="Times New Roman" w:hAnsi="Times New Roman" w:cs="Times New Roman"/>
        </w:rPr>
        <w:t xml:space="preserve"> information o</w:t>
      </w:r>
      <w:r w:rsidR="00E47690">
        <w:rPr>
          <w:rFonts w:ascii="Times New Roman" w:hAnsi="Times New Roman" w:cs="Times New Roman" w:hint="eastAsia"/>
        </w:rPr>
        <w:t>n</w:t>
      </w:r>
      <w:r w:rsidRPr="00D026CA">
        <w:rPr>
          <w:rFonts w:ascii="Times New Roman" w:hAnsi="Times New Roman" w:cs="Times New Roman"/>
        </w:rPr>
        <w:t xml:space="preserve"> sample preparation </w:t>
      </w:r>
    </w:p>
    <w:p w:rsidR="00A21006" w:rsidRDefault="00A21006" w:rsidP="009739BC">
      <w:pPr>
        <w:pStyle w:val="a3"/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E476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D03790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different developmental stages of gonads, </w:t>
      </w:r>
      <w:r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</w:rPr>
        <w:t>fish</w:t>
      </w:r>
      <w:r w:rsidRPr="00D03790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were collected </w:t>
      </w:r>
      <w:r w:rsidRPr="00D03790">
        <w:rPr>
          <w:rStyle w:val="a5"/>
          <w:rFonts w:ascii="Times New Roman" w:hAnsi="Times New Roman" w:cs="Times New Roman" w:hint="eastAsia"/>
          <w:i w:val="0"/>
          <w:color w:val="000000" w:themeColor="text1"/>
          <w:sz w:val="24"/>
          <w:szCs w:val="24"/>
        </w:rPr>
        <w:t xml:space="preserve">from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December 2012 to June 2014</w:t>
      </w:r>
      <w:r w:rsidRPr="00D03790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The estimated ages were between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6 and 96 weeks after hatching (</w:t>
      </w:r>
      <w:proofErr w:type="spellStart"/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wah</w:t>
      </w:r>
      <w:proofErr w:type="spellEnd"/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bookmarkStart w:id="2" w:name="OLE_LINK11"/>
      <w:bookmarkStart w:id="3" w:name="OLE_LINK12"/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The gonad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 developmental stages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dentified accordin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o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onadal histology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s a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following five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critical stag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0379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differentiated</w:t>
      </w:r>
      <w:r w:rsidRPr="00D0379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phase (UN),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veloping female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DF)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, developing male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DM)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ture female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MF)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and mature male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MM)</w:t>
      </w:r>
      <w:bookmarkEnd w:id="2"/>
      <w:bookmarkEnd w:id="3"/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hich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were used for follow-up studie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each developmental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tag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4" w:name="OLE_LINK98"/>
      <w:bookmarkStart w:id="5" w:name="OLE_LINK99"/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ree parallel</w:t>
      </w:r>
      <w:bookmarkEnd w:id="4"/>
      <w:bookmarkEnd w:id="5"/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amples were prepared</w:t>
      </w:r>
      <w:r w:rsidR="00E4769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, and approximately </w:t>
      </w:r>
      <w:r w:rsidR="00E4769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3</w:t>
      </w:r>
      <w:r w:rsidR="00E4769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mg of each sample was used for RNA isolation.</w:t>
      </w:r>
    </w:p>
    <w:p w:rsidR="00A21006" w:rsidRPr="00D03790" w:rsidRDefault="00A21006" w:rsidP="009739BC">
      <w:pPr>
        <w:pStyle w:val="a3"/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individual development setup, the </w:t>
      </w:r>
      <w:r w:rsidR="00E476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arly ontogenetic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evelopmental stages were determined by observatio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sing a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tereoscopic microscope. Samples we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llected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two-cell, </w:t>
      </w:r>
      <w:proofErr w:type="spellStart"/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rula</w:t>
      </w:r>
      <w:proofErr w:type="spellEnd"/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hi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h blastula, mid-gastrula, embryonic body formation, crystal formation, cardiac differentiation, </w:t>
      </w:r>
      <w:bookmarkStart w:id="6" w:name="OLE_LINK94"/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newly hatched larvae</w:t>
      </w:r>
      <w:bookmarkEnd w:id="6"/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irst feeding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v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v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6, 10, 14, 18, 22, 26, 28, and 32 da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fter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tching (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h)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8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sym w:font="Symbol" w:char="F0B0"/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C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-cell to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rst feeding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rv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,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mbryo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r larvae were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llected per pool at each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time point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hereas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6 to 32 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arvae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-10 larvae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er pool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llected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depen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nt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size and biomass.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each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me point, three po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amples were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used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</w:p>
    <w:p w:rsidR="00A21006" w:rsidRPr="004D5848" w:rsidRDefault="00A21006" w:rsidP="009739BC">
      <w:pPr>
        <w:pStyle w:val="a3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ish used for salinity treatment we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pproximately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 months old, 130</w:t>
      </w:r>
      <w:r w:rsidR="00E476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mm in body length and weig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roximately 29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. Three individual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rom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group were randomly assigned to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high salinity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roup (40</w:t>
      </w:r>
      <w:r w:rsidR="002814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‰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and low salinity group (0</w:t>
      </w:r>
      <w:r w:rsidR="002814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‰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. </w:t>
      </w:r>
      <w:r w:rsidR="00E476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ad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kidney and gills,</w:t>
      </w:r>
      <w:bookmarkStart w:id="7" w:name="OLE_LINK10"/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hich are two</w:t>
      </w:r>
      <w:bookmarkStart w:id="8" w:name="OLE_LINK5"/>
      <w:bookmarkStart w:id="9" w:name="OLE_LINK6"/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gan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at are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usceptible to salinity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variation</w:t>
      </w:r>
      <w:bookmarkEnd w:id="7"/>
      <w:bookmarkEnd w:id="8"/>
      <w:bookmarkEnd w:id="9"/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we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rvested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0 minutes post-treatment.</w:t>
      </w:r>
      <w:r w:rsidR="00E476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4769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For each organ, samples of approximately </w:t>
      </w:r>
      <w:r w:rsidR="00E47690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3</w:t>
      </w:r>
      <w:r w:rsidR="00E4769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mg were used for RNA isolation.</w:t>
      </w:r>
    </w:p>
    <w:p w:rsidR="00A21006" w:rsidRPr="00D03790" w:rsidRDefault="00A21006" w:rsidP="009739BC">
      <w:pPr>
        <w:pStyle w:val="a3"/>
        <w:spacing w:line="48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0379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Pr="00D0379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Pr="00D0379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ginolyticus</w:t>
      </w:r>
      <w:proofErr w:type="spellEnd"/>
      <w:r w:rsidRPr="00D0379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fected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ividual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roximately 8 months ol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weighed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verage body length of 12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y </w:t>
      </w:r>
      <w:r w:rsidR="00E476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sh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injected </w:t>
      </w:r>
      <w:proofErr w:type="spellStart"/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intraperitoneally</w:t>
      </w:r>
      <w:proofErr w:type="spellEnd"/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0.1 m</w:t>
      </w:r>
      <w:r w:rsidR="00E476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 ×</w:t>
      </w:r>
      <w:r w:rsidR="00E476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ny-forming units (CFU)/ml of live </w:t>
      </w:r>
      <w:r w:rsidRPr="00D0379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.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proofErr w:type="spellStart"/>
      <w:r w:rsidRPr="00D0379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ginolyticus</w:t>
      </w:r>
      <w:proofErr w:type="spellEnd"/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. Fish were sacrificed at 6, 12, 18, and 24 hours post-injection.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control group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ceived an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qual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volum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eri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 saline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S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ples from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ver, intestine, stomach, spleen, heart, head kidney, gills and white muscle we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llected 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three individuals </w:t>
      </w:r>
      <w:r w:rsidR="00217D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ach 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ected</w:t>
      </w:r>
      <w:r w:rsidRPr="00D037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ontrol group</w:t>
      </w:r>
      <w:r w:rsidR="00217D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0379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17D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17D9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For each organ, samples of approximately </w:t>
      </w:r>
      <w:r w:rsidR="00217D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3</w:t>
      </w:r>
      <w:r w:rsidR="00217D9A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mg were used for RNA isolation.</w:t>
      </w:r>
    </w:p>
    <w:p w:rsidR="00A21006" w:rsidRPr="00D026CA" w:rsidRDefault="00A21006" w:rsidP="006E23C4">
      <w:pPr>
        <w:pStyle w:val="2"/>
        <w:spacing w:before="0" w:after="0" w:line="480" w:lineRule="auto"/>
        <w:jc w:val="left"/>
        <w:rPr>
          <w:rFonts w:ascii="Times New Roman" w:hAnsi="Times New Roman" w:cs="Times New Roman"/>
        </w:rPr>
      </w:pPr>
      <w:r w:rsidRPr="00D026CA">
        <w:rPr>
          <w:rFonts w:ascii="Times New Roman" w:hAnsi="Times New Roman" w:cs="Times New Roman"/>
        </w:rPr>
        <w:t xml:space="preserve">RNA isolation and </w:t>
      </w:r>
      <w:proofErr w:type="spellStart"/>
      <w:r w:rsidRPr="00D026CA">
        <w:rPr>
          <w:rFonts w:ascii="Times New Roman" w:hAnsi="Times New Roman" w:cs="Times New Roman"/>
        </w:rPr>
        <w:t>cDNA</w:t>
      </w:r>
      <w:proofErr w:type="spellEnd"/>
      <w:r w:rsidRPr="00D026CA">
        <w:rPr>
          <w:rFonts w:ascii="Times New Roman" w:hAnsi="Times New Roman" w:cs="Times New Roman"/>
        </w:rPr>
        <w:t xml:space="preserve"> synthesis </w:t>
      </w:r>
    </w:p>
    <w:p w:rsidR="00A21006" w:rsidRDefault="00A21006" w:rsidP="009739B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The total RNA from all samples was extracted using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iso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lus (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KaR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Japan) according to the manufactur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instructions. The concentration and purity of the total RNA were determined with a UV-Vis spectrophotometer Q5000 (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uawel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USA). Samples with a concentration greater than 200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g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bookmarkStart w:id="10" w:name="OLE_LINK45"/>
      <w:bookmarkStart w:id="11" w:name="OLE_LINK46"/>
      <w:proofErr w:type="spellStart"/>
      <w:r w:rsidRPr="00AB144D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bookmarkEnd w:id="10"/>
      <w:bookmarkEnd w:id="11"/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A260/280 nm absorbanc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ratio greater than 1.8 were accepted. The integrity of the total RNA was evaluated </w:t>
      </w:r>
      <w:bookmarkStart w:id="12" w:name="OLE_LINK43"/>
      <w:bookmarkStart w:id="13" w:name="OLE_LINK44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sing 1%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aros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l electrophoresis</w:t>
      </w:r>
      <w:bookmarkEnd w:id="12"/>
      <w:bookmarkEnd w:id="13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The RNA with clear bands corresponding to 18S and 28S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RN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the absence of smear w</w:t>
      </w:r>
      <w:r w:rsidR="004B20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sed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D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nthesi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imeScript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T reagent Kit with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DN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raser (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KaR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Japan) was used for the reverse transcription reaction</w:t>
      </w:r>
      <w:r w:rsidR="004B20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</w:t>
      </w:r>
      <w:r w:rsidR="004B20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DN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rase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o remove genomic DNA. One microgram of total RNA was used for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N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ynthesis according to the manufactur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protocol, and </w:t>
      </w:r>
      <w:r w:rsidR="004B20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DN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</w:t>
      </w:r>
      <w:r w:rsidRPr="001120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ored at </w:t>
      </w:r>
      <w:r w:rsidRPr="00EF5E6D">
        <w:rPr>
          <w:rFonts w:ascii="Times New Roman" w:hAnsi="Times New Roman" w:cs="Times New Roman"/>
          <w:color w:val="000000" w:themeColor="text1"/>
          <w:sz w:val="24"/>
          <w:szCs w:val="24"/>
        </w:rPr>
        <w:t>-20</w:t>
      </w:r>
      <w:r w:rsidRPr="00EF5E6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sym w:font="Symbol" w:char="F0B0"/>
      </w:r>
      <w:r w:rsidRPr="00EF5E6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</w:t>
      </w:r>
      <w:r w:rsidRPr="0011201B">
        <w:rPr>
          <w:rFonts w:ascii="Times New Roman" w:eastAsia="宋体" w:hAnsi="Times New Roman" w:cs="Times New Roman"/>
          <w:sz w:val="24"/>
          <w:szCs w:val="24"/>
        </w:rPr>
        <w:t xml:space="preserve"> until use.</w:t>
      </w:r>
    </w:p>
    <w:p w:rsidR="00A21006" w:rsidRPr="00D026CA" w:rsidRDefault="00A21006" w:rsidP="006E23C4">
      <w:pPr>
        <w:pStyle w:val="2"/>
        <w:spacing w:before="0" w:after="0" w:line="480" w:lineRule="auto"/>
        <w:jc w:val="left"/>
        <w:rPr>
          <w:rFonts w:ascii="Times New Roman" w:hAnsi="Times New Roman" w:cs="Times New Roman"/>
        </w:rPr>
      </w:pPr>
      <w:r w:rsidRPr="00D026CA">
        <w:rPr>
          <w:rFonts w:ascii="Times New Roman" w:hAnsi="Times New Roman" w:cs="Times New Roman"/>
        </w:rPr>
        <w:t>Primer design and stand</w:t>
      </w:r>
      <w:r w:rsidR="004B2044">
        <w:rPr>
          <w:rFonts w:ascii="Times New Roman" w:hAnsi="Times New Roman" w:cs="Times New Roman" w:hint="eastAsia"/>
        </w:rPr>
        <w:t>ard</w:t>
      </w:r>
      <w:r w:rsidRPr="00D026CA">
        <w:rPr>
          <w:rFonts w:ascii="Times New Roman" w:hAnsi="Times New Roman" w:cs="Times New Roman"/>
        </w:rPr>
        <w:t xml:space="preserve"> curve analysis</w:t>
      </w:r>
    </w:p>
    <w:p w:rsidR="00A21006" w:rsidRDefault="00A21006" w:rsidP="009739B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ll primer pairs were designed using Primer Premier</w:t>
      </w:r>
      <w:r w:rsidR="004B204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5.0 software. </w:t>
      </w:r>
      <w:r w:rsidRPr="00354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o check primer specificity, the products of real-time PC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sing</w:t>
      </w:r>
      <w:r w:rsidRPr="00354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354708">
        <w:rPr>
          <w:rFonts w:ascii="Times New Roman" w:hAnsi="Times New Roman" w:cs="Times New Roman"/>
          <w:color w:val="000000" w:themeColor="text1"/>
          <w:sz w:val="24"/>
          <w:szCs w:val="24"/>
        </w:rPr>
        <w:t>cDNA</w:t>
      </w:r>
      <w:proofErr w:type="spellEnd"/>
      <w:r w:rsidRPr="00354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</w:t>
      </w:r>
      <w:proofErr w:type="spellStart"/>
      <w:r w:rsidRPr="00354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al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354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proofErr w:type="spellEnd"/>
      <w:r w:rsidRPr="00354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sing</w:t>
      </w:r>
      <w:r w:rsidRPr="00354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% </w:t>
      </w:r>
      <w:proofErr w:type="spellStart"/>
      <w:r w:rsidRPr="00354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arose</w:t>
      </w:r>
      <w:proofErr w:type="spellEnd"/>
      <w:r w:rsidRPr="00354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l electrophoresis and Sanger sequencing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each primer pair, the amplification efficiencies (E) and correlation coefficients (R</w:t>
      </w:r>
      <w:r w:rsidRPr="0059143B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values) were determined from the slopes of the standard </w:t>
      </w:r>
      <w:r w:rsidRPr="00D10D50">
        <w:rPr>
          <w:rFonts w:ascii="Times New Roman" w:hAnsi="Times New Roman" w:cs="Times New Roman" w:hint="eastAsia"/>
          <w:sz w:val="24"/>
          <w:szCs w:val="24"/>
        </w:rPr>
        <w:t xml:space="preserve">curves generated using serial dilutions of sample </w:t>
      </w:r>
      <w:proofErr w:type="spellStart"/>
      <w:r w:rsidRPr="00D10D50">
        <w:rPr>
          <w:rFonts w:ascii="Times New Roman" w:hAnsi="Times New Roman" w:cs="Times New Roman" w:hint="eastAsia"/>
          <w:sz w:val="24"/>
          <w:szCs w:val="24"/>
        </w:rPr>
        <w:t>cDNA</w:t>
      </w:r>
      <w:proofErr w:type="spellEnd"/>
      <w:r w:rsidRPr="00D10D50">
        <w:rPr>
          <w:rFonts w:ascii="Times New Roman" w:hAnsi="Times New Roman" w:cs="Times New Roman" w:hint="eastAsia"/>
          <w:sz w:val="24"/>
          <w:szCs w:val="24"/>
        </w:rPr>
        <w:t xml:space="preserve">. The efficiency wa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calculated as the formula efficiency</w:t>
      </w:r>
      <w:r w:rsidR="004B204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(%) = </w:t>
      </w:r>
      <w:r w:rsidR="004B2044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(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10 </w:t>
      </w:r>
      <w:r w:rsidRPr="00B8142D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(-1/slope)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-1 </w:t>
      </w:r>
      <w:r w:rsidR="004B2044" w:rsidRPr="004B2044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r w:rsidR="004B2044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)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×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00. </w:t>
      </w:r>
      <w:r w:rsidR="004B2044">
        <w:rPr>
          <w:rFonts w:ascii="Times New Roman" w:hAnsi="Times New Roman" w:cs="Times New Roman" w:hint="eastAsia"/>
          <w:color w:val="000000"/>
          <w:sz w:val="24"/>
          <w:szCs w:val="24"/>
        </w:rPr>
        <w:t>An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cceptable efficiency value was between 90</w:t>
      </w:r>
      <w:r w:rsidR="004B2044">
        <w:rPr>
          <w:rFonts w:ascii="Times New Roman" w:hAnsi="Times New Roman" w:cs="Times New Roman" w:hint="eastAsia"/>
          <w:color w:val="000000"/>
          <w:sz w:val="24"/>
          <w:szCs w:val="24"/>
        </w:rPr>
        <w:t>%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d 110%.</w:t>
      </w:r>
    </w:p>
    <w:p w:rsidR="00A21006" w:rsidRPr="00D026CA" w:rsidRDefault="00A21006" w:rsidP="006E23C4">
      <w:pPr>
        <w:pStyle w:val="2"/>
        <w:spacing w:before="0" w:after="0" w:line="480" w:lineRule="auto"/>
        <w:jc w:val="left"/>
        <w:rPr>
          <w:rFonts w:ascii="Times New Roman" w:hAnsi="Times New Roman" w:cs="Times New Roman"/>
        </w:rPr>
      </w:pPr>
      <w:r w:rsidRPr="00D026CA">
        <w:rPr>
          <w:rFonts w:ascii="Times New Roman" w:hAnsi="Times New Roman" w:cs="Times New Roman"/>
        </w:rPr>
        <w:t>RT-</w:t>
      </w:r>
      <w:proofErr w:type="spellStart"/>
      <w:r w:rsidRPr="00D026CA">
        <w:rPr>
          <w:rFonts w:ascii="Times New Roman" w:hAnsi="Times New Roman" w:cs="Times New Roman"/>
        </w:rPr>
        <w:t>qPCR</w:t>
      </w:r>
      <w:proofErr w:type="spellEnd"/>
      <w:r w:rsidRPr="00D026CA">
        <w:rPr>
          <w:rFonts w:ascii="Times New Roman" w:hAnsi="Times New Roman" w:cs="Times New Roman"/>
        </w:rPr>
        <w:t xml:space="preserve"> Amplification</w:t>
      </w:r>
    </w:p>
    <w:p w:rsidR="00A21006" w:rsidRDefault="00A21006" w:rsidP="009739BC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 RT-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qPCR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as conducted with a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QuantStudio</w:t>
      </w:r>
      <w:r w:rsidRPr="004A23FF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6 Flex (Applie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iosystem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USA)</w:t>
      </w:r>
      <w:r w:rsidRPr="00A85D0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using the</w:t>
      </w:r>
      <w:r w:rsidRPr="00A85D05">
        <w:rPr>
          <w:rFonts w:ascii="Times New Roman" w:hAnsi="Times New Roman" w:cs="Times New Roman"/>
          <w:color w:val="000000"/>
          <w:sz w:val="24"/>
          <w:szCs w:val="24"/>
        </w:rPr>
        <w:t xml:space="preserve"> SYBR Premix </w:t>
      </w:r>
      <w:proofErr w:type="spellStart"/>
      <w:r w:rsidRPr="00A85D05">
        <w:rPr>
          <w:rFonts w:ascii="Times New Roman" w:hAnsi="Times New Roman" w:cs="Times New Roman"/>
          <w:color w:val="000000"/>
          <w:sz w:val="24"/>
          <w:szCs w:val="24"/>
        </w:rPr>
        <w:t>DimerEraser</w:t>
      </w:r>
      <w:proofErr w:type="spellEnd"/>
      <w:r w:rsidRPr="00A85D05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A85D05">
        <w:rPr>
          <w:rFonts w:ascii="Times New Roman" w:hAnsi="Times New Roman" w:cs="Times New Roman"/>
          <w:color w:val="000000"/>
          <w:sz w:val="24"/>
          <w:szCs w:val="24"/>
        </w:rPr>
        <w:t>TaKaRa</w:t>
      </w:r>
      <w:proofErr w:type="spellEnd"/>
      <w:r w:rsidRPr="00A85D05">
        <w:rPr>
          <w:rFonts w:ascii="Times New Roman" w:hAnsi="Times New Roman" w:cs="Times New Roman"/>
          <w:color w:val="000000"/>
          <w:sz w:val="24"/>
          <w:szCs w:val="24"/>
        </w:rPr>
        <w:t xml:space="preserve">, Japan)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For</w:t>
      </w:r>
      <w:r w:rsidRPr="00A85D05">
        <w:rPr>
          <w:rFonts w:ascii="Times New Roman" w:hAnsi="Times New Roman" w:cs="Times New Roman"/>
          <w:color w:val="000000"/>
          <w:sz w:val="24"/>
          <w:szCs w:val="24"/>
        </w:rPr>
        <w:t xml:space="preserve"> each run,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 </w:t>
      </w:r>
      <w:r w:rsidRPr="00A85D05">
        <w:rPr>
          <w:rFonts w:ascii="Times New Roman" w:hAnsi="Times New Roman" w:cs="Times New Roman"/>
          <w:color w:val="000000"/>
          <w:sz w:val="24"/>
          <w:szCs w:val="24"/>
        </w:rPr>
        <w:t>20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ction </w:t>
      </w:r>
      <w:r w:rsidR="001352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ixtu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ntained </w:t>
      </w:r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template, 1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×SYBR Premix </w:t>
      </w:r>
      <w:proofErr w:type="spellStart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DimerEraser</w:t>
      </w:r>
      <w:proofErr w:type="spellEnd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, 0.6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) of each prim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ROX an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6.4 </w:t>
      </w:r>
      <w:proofErr w:type="spellStart"/>
      <w:r w:rsidRPr="00AB144D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H</w:t>
      </w:r>
      <w:r w:rsidRPr="00480C3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A85D0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 </w:t>
      </w:r>
      <w:r w:rsidR="001352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commend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-step PCR standard protocol </w:t>
      </w:r>
      <w:r w:rsidR="001352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</w:t>
      </w:r>
      <w:r w:rsidR="001352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llowed</w:t>
      </w:r>
      <w:r w:rsidRPr="00BD3EE3">
        <w:rPr>
          <w:rFonts w:ascii="Times New Roman" w:hAnsi="Times New Roman" w:cs="Times New Roman"/>
          <w:color w:val="000000" w:themeColor="text1"/>
          <w:sz w:val="24"/>
          <w:szCs w:val="24"/>
        </w:rPr>
        <w:t>. The PCR program was 95</w:t>
      </w:r>
      <w:r w:rsidRPr="00EF5E6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sym w:font="Symbol" w:char="F0B0"/>
      </w:r>
      <w:r w:rsidRPr="00EF5E6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</w:t>
      </w:r>
      <w:r w:rsidRPr="00BD3EE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30 s, followed by 40 cycles at 95</w:t>
      </w:r>
      <w:r w:rsidRPr="00EF5E6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sym w:font="Symbol" w:char="F0B0"/>
      </w:r>
      <w:r w:rsidRPr="00EF5E6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</w:t>
      </w:r>
      <w:r w:rsidRPr="00BD3EE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3768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or 3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7687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, 55</w:t>
      </w:r>
      <w:r w:rsidRPr="00EF5E6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sym w:font="Symbol" w:char="F0B0"/>
      </w:r>
      <w:r w:rsidRPr="00EF5E6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</w:t>
      </w:r>
      <w:r w:rsidRPr="0037687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or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30 s and 72</w:t>
      </w:r>
      <w:r w:rsidRPr="00EF5E6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sym w:font="Symbol" w:char="F0B0"/>
      </w:r>
      <w:r w:rsidRPr="00EF5E6D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C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for 30 s. Melting curve analysis was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used to confirm the amplification specificity of each RT-</w:t>
      </w: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qPCR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assay</w:t>
      </w:r>
      <w:r w:rsidR="001352D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the primer pairs showed a single, sharp peak indicating that the primers amplified a single</w:t>
      </w:r>
      <w:r w:rsidR="001352D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specific PCR product</w:t>
      </w:r>
      <w:r w:rsidRPr="00D10D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Each sample was </w:t>
      </w:r>
      <w:proofErr w:type="spellStart"/>
      <w:r w:rsidRPr="00D10D50">
        <w:rPr>
          <w:rFonts w:ascii="Times New Roman" w:eastAsia="宋体" w:hAnsi="Times New Roman" w:cs="Times New Roman" w:hint="eastAsia"/>
          <w:kern w:val="0"/>
          <w:sz w:val="24"/>
          <w:szCs w:val="24"/>
        </w:rPr>
        <w:t>anal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D10D50">
        <w:rPr>
          <w:rFonts w:ascii="Times New Roman" w:eastAsia="宋体" w:hAnsi="Times New Roman" w:cs="Times New Roman" w:hint="eastAsia"/>
          <w:kern w:val="0"/>
          <w:sz w:val="24"/>
          <w:szCs w:val="24"/>
        </w:rPr>
        <w:t>ed</w:t>
      </w:r>
      <w:proofErr w:type="spellEnd"/>
      <w:r w:rsidRPr="00D10D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triplicat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5D3119" w:rsidRPr="005D3119">
        <w:rPr>
          <w:rFonts w:ascii="Times New Roman" w:eastAsia="宋体" w:hAnsi="Times New Roman" w:cs="Times New Roman"/>
          <w:kern w:val="0"/>
          <w:sz w:val="24"/>
          <w:szCs w:val="24"/>
        </w:rPr>
        <w:t>the allowed variation in the Ct values</w:t>
      </w:r>
      <w:r w:rsidR="005D31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was at ± 0</w:t>
      </w:r>
      <w:r w:rsidR="005D3119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5D3119" w:rsidRPr="005D3119">
        <w:rPr>
          <w:rFonts w:ascii="Times New Roman" w:eastAsia="宋体" w:hAnsi="Times New Roman" w:cs="Times New Roman"/>
          <w:kern w:val="0"/>
          <w:sz w:val="24"/>
          <w:szCs w:val="24"/>
        </w:rPr>
        <w:t>5 between technical replicates of each duplicate reaction</w:t>
      </w:r>
      <w:r w:rsidR="005D31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nd the</w:t>
      </w:r>
      <w:r w:rsidRPr="00D10D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ean </w:t>
      </w:r>
      <w:bookmarkStart w:id="14" w:name="OLE_LINK108"/>
      <w:bookmarkStart w:id="15" w:name="OLE_LINK109"/>
      <w:r w:rsidRPr="00D10D50">
        <w:rPr>
          <w:rFonts w:ascii="Times New Roman" w:eastAsia="宋体" w:hAnsi="Times New Roman" w:cs="Times New Roman" w:hint="eastAsia"/>
          <w:kern w:val="0"/>
          <w:sz w:val="24"/>
          <w:szCs w:val="24"/>
        </w:rPr>
        <w:t>Ct values</w:t>
      </w:r>
      <w:bookmarkEnd w:id="14"/>
      <w:bookmarkEnd w:id="15"/>
      <w:r w:rsidRPr="00D10D5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were calculated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Non-template controls (NTC) and non-reverse transcription controls (NRT) were included in each assay to ensure the absence of </w:t>
      </w:r>
      <w:bookmarkStart w:id="16" w:name="OLE_LINK52"/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contamination</w:t>
      </w:r>
      <w:bookmarkEnd w:id="16"/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or primer dimer formation and genomic DNA in the template.</w:t>
      </w:r>
    </w:p>
    <w:sectPr w:rsidR="00A21006" w:rsidSect="002D4FA4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66F" w:rsidRDefault="00A2666F" w:rsidP="00A2666F">
      <w:r>
        <w:separator/>
      </w:r>
    </w:p>
  </w:endnote>
  <w:endnote w:type="continuationSeparator" w:id="0">
    <w:p w:rsidR="00A2666F" w:rsidRDefault="00A2666F" w:rsidP="00A26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126321"/>
      <w:docPartObj>
        <w:docPartGallery w:val="Page Numbers (Bottom of Page)"/>
        <w:docPartUnique/>
      </w:docPartObj>
    </w:sdtPr>
    <w:sdtEndPr/>
    <w:sdtContent>
      <w:p w:rsidR="00A2666F" w:rsidRDefault="00A2666F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4FA4" w:rsidRPr="002D4FA4">
          <w:rPr>
            <w:noProof/>
            <w:lang w:val="zh-CN"/>
          </w:rPr>
          <w:t>1</w:t>
        </w:r>
        <w:r>
          <w:fldChar w:fldCharType="end"/>
        </w:r>
      </w:p>
    </w:sdtContent>
  </w:sdt>
  <w:p w:rsidR="00A2666F" w:rsidRDefault="00A2666F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66F" w:rsidRDefault="00A2666F" w:rsidP="00A2666F">
      <w:r>
        <w:separator/>
      </w:r>
    </w:p>
  </w:footnote>
  <w:footnote w:type="continuationSeparator" w:id="0">
    <w:p w:rsidR="00A2666F" w:rsidRDefault="00A2666F" w:rsidP="00A266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A2DA0"/>
    <w:multiLevelType w:val="multilevel"/>
    <w:tmpl w:val="43AC90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6D25EF"/>
    <w:multiLevelType w:val="multilevel"/>
    <w:tmpl w:val="EEE08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38A6A77"/>
    <w:multiLevelType w:val="multilevel"/>
    <w:tmpl w:val="46C68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CFD2D21"/>
    <w:multiLevelType w:val="hybridMultilevel"/>
    <w:tmpl w:val="225203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811"/>
    <w:rsid w:val="00034504"/>
    <w:rsid w:val="00070415"/>
    <w:rsid w:val="000758CF"/>
    <w:rsid w:val="000A6EEC"/>
    <w:rsid w:val="000C1759"/>
    <w:rsid w:val="00127154"/>
    <w:rsid w:val="001352D9"/>
    <w:rsid w:val="00164F90"/>
    <w:rsid w:val="00171DBA"/>
    <w:rsid w:val="001B55A6"/>
    <w:rsid w:val="002027E9"/>
    <w:rsid w:val="00203A59"/>
    <w:rsid w:val="00217D9A"/>
    <w:rsid w:val="00281496"/>
    <w:rsid w:val="002C5489"/>
    <w:rsid w:val="002D4FA4"/>
    <w:rsid w:val="0030079A"/>
    <w:rsid w:val="00363961"/>
    <w:rsid w:val="00397B09"/>
    <w:rsid w:val="003F5B16"/>
    <w:rsid w:val="00400811"/>
    <w:rsid w:val="004B2044"/>
    <w:rsid w:val="00536AF7"/>
    <w:rsid w:val="005A3487"/>
    <w:rsid w:val="005D3119"/>
    <w:rsid w:val="005F53EE"/>
    <w:rsid w:val="00603258"/>
    <w:rsid w:val="0066020F"/>
    <w:rsid w:val="006E23C4"/>
    <w:rsid w:val="00716D57"/>
    <w:rsid w:val="00730C69"/>
    <w:rsid w:val="00747ED1"/>
    <w:rsid w:val="007A12D0"/>
    <w:rsid w:val="007F6B4E"/>
    <w:rsid w:val="008629B6"/>
    <w:rsid w:val="008B6158"/>
    <w:rsid w:val="008E0F12"/>
    <w:rsid w:val="009274D3"/>
    <w:rsid w:val="00942D83"/>
    <w:rsid w:val="009739BC"/>
    <w:rsid w:val="009C1BD8"/>
    <w:rsid w:val="00A21006"/>
    <w:rsid w:val="00A2666F"/>
    <w:rsid w:val="00A829BB"/>
    <w:rsid w:val="00B072F6"/>
    <w:rsid w:val="00BB1BAA"/>
    <w:rsid w:val="00C01EA7"/>
    <w:rsid w:val="00C86614"/>
    <w:rsid w:val="00CA5CA8"/>
    <w:rsid w:val="00CA7117"/>
    <w:rsid w:val="00CF7DA3"/>
    <w:rsid w:val="00D026CA"/>
    <w:rsid w:val="00D50006"/>
    <w:rsid w:val="00D81A37"/>
    <w:rsid w:val="00E103A6"/>
    <w:rsid w:val="00E47690"/>
    <w:rsid w:val="00E51213"/>
    <w:rsid w:val="00E927E7"/>
    <w:rsid w:val="00E96013"/>
    <w:rsid w:val="00F27028"/>
    <w:rsid w:val="00F43462"/>
    <w:rsid w:val="00FA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00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026C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026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21006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A21006"/>
    <w:rPr>
      <w:color w:val="0000FF" w:themeColor="hyperlink"/>
      <w:u w:val="single"/>
    </w:rPr>
  </w:style>
  <w:style w:type="character" w:styleId="a5">
    <w:name w:val="Emphasis"/>
    <w:basedOn w:val="a0"/>
    <w:uiPriority w:val="20"/>
    <w:qFormat/>
    <w:rsid w:val="00A21006"/>
    <w:rPr>
      <w:i/>
      <w:iCs/>
    </w:rPr>
  </w:style>
  <w:style w:type="paragraph" w:styleId="a6">
    <w:name w:val="Balloon Text"/>
    <w:basedOn w:val="a"/>
    <w:link w:val="Char"/>
    <w:uiPriority w:val="99"/>
    <w:semiHidden/>
    <w:unhideWhenUsed/>
    <w:rsid w:val="00A21006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A21006"/>
    <w:rPr>
      <w:sz w:val="18"/>
      <w:szCs w:val="18"/>
    </w:rPr>
  </w:style>
  <w:style w:type="paragraph" w:styleId="a7">
    <w:name w:val="Normal (Web)"/>
    <w:basedOn w:val="a"/>
    <w:uiPriority w:val="99"/>
    <w:unhideWhenUsed/>
    <w:rsid w:val="00A210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1"/>
    <w:basedOn w:val="a0"/>
    <w:rsid w:val="00A21006"/>
  </w:style>
  <w:style w:type="paragraph" w:styleId="a8">
    <w:name w:val="header"/>
    <w:basedOn w:val="a"/>
    <w:link w:val="Char0"/>
    <w:uiPriority w:val="99"/>
    <w:unhideWhenUsed/>
    <w:rsid w:val="00A21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A21006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A21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A21006"/>
    <w:rPr>
      <w:sz w:val="18"/>
      <w:szCs w:val="18"/>
    </w:rPr>
  </w:style>
  <w:style w:type="table" w:styleId="aa">
    <w:name w:val="Light Shading"/>
    <w:basedOn w:val="a1"/>
    <w:uiPriority w:val="60"/>
    <w:rsid w:val="00A210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Table Grid"/>
    <w:basedOn w:val="a1"/>
    <w:uiPriority w:val="59"/>
    <w:rsid w:val="00A210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A2100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A21006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20">
    <w:name w:val="Medium List 2"/>
    <w:basedOn w:val="a1"/>
    <w:uiPriority w:val="66"/>
    <w:rsid w:val="00A2100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ac">
    <w:name w:val="Dark List"/>
    <w:basedOn w:val="a1"/>
    <w:uiPriority w:val="70"/>
    <w:rsid w:val="00A21006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3">
    <w:name w:val="Medium Grid 3"/>
    <w:basedOn w:val="a1"/>
    <w:uiPriority w:val="69"/>
    <w:rsid w:val="00A21006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ad">
    <w:name w:val="Light Grid"/>
    <w:basedOn w:val="a1"/>
    <w:uiPriority w:val="62"/>
    <w:rsid w:val="00A2100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a0"/>
    <w:rsid w:val="00A21006"/>
  </w:style>
  <w:style w:type="character" w:styleId="ae">
    <w:name w:val="line number"/>
    <w:basedOn w:val="a0"/>
    <w:uiPriority w:val="99"/>
    <w:semiHidden/>
    <w:unhideWhenUsed/>
    <w:rsid w:val="00A21006"/>
  </w:style>
  <w:style w:type="character" w:customStyle="1" w:styleId="1Char">
    <w:name w:val="标题 1 Char"/>
    <w:basedOn w:val="a0"/>
    <w:link w:val="1"/>
    <w:uiPriority w:val="9"/>
    <w:rsid w:val="00D026CA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026C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00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026C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026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21006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A21006"/>
    <w:rPr>
      <w:color w:val="0000FF" w:themeColor="hyperlink"/>
      <w:u w:val="single"/>
    </w:rPr>
  </w:style>
  <w:style w:type="character" w:styleId="a5">
    <w:name w:val="Emphasis"/>
    <w:basedOn w:val="a0"/>
    <w:uiPriority w:val="20"/>
    <w:qFormat/>
    <w:rsid w:val="00A21006"/>
    <w:rPr>
      <w:i/>
      <w:iCs/>
    </w:rPr>
  </w:style>
  <w:style w:type="paragraph" w:styleId="a6">
    <w:name w:val="Balloon Text"/>
    <w:basedOn w:val="a"/>
    <w:link w:val="Char"/>
    <w:uiPriority w:val="99"/>
    <w:semiHidden/>
    <w:unhideWhenUsed/>
    <w:rsid w:val="00A21006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A21006"/>
    <w:rPr>
      <w:sz w:val="18"/>
      <w:szCs w:val="18"/>
    </w:rPr>
  </w:style>
  <w:style w:type="paragraph" w:styleId="a7">
    <w:name w:val="Normal (Web)"/>
    <w:basedOn w:val="a"/>
    <w:uiPriority w:val="99"/>
    <w:unhideWhenUsed/>
    <w:rsid w:val="00A210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1"/>
    <w:basedOn w:val="a0"/>
    <w:rsid w:val="00A21006"/>
  </w:style>
  <w:style w:type="paragraph" w:styleId="a8">
    <w:name w:val="header"/>
    <w:basedOn w:val="a"/>
    <w:link w:val="Char0"/>
    <w:uiPriority w:val="99"/>
    <w:unhideWhenUsed/>
    <w:rsid w:val="00A21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A21006"/>
    <w:rPr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A21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A21006"/>
    <w:rPr>
      <w:sz w:val="18"/>
      <w:szCs w:val="18"/>
    </w:rPr>
  </w:style>
  <w:style w:type="table" w:styleId="aa">
    <w:name w:val="Light Shading"/>
    <w:basedOn w:val="a1"/>
    <w:uiPriority w:val="60"/>
    <w:rsid w:val="00A210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Table Grid"/>
    <w:basedOn w:val="a1"/>
    <w:uiPriority w:val="59"/>
    <w:rsid w:val="00A210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A2100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A21006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20">
    <w:name w:val="Medium List 2"/>
    <w:basedOn w:val="a1"/>
    <w:uiPriority w:val="66"/>
    <w:rsid w:val="00A2100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ac">
    <w:name w:val="Dark List"/>
    <w:basedOn w:val="a1"/>
    <w:uiPriority w:val="70"/>
    <w:rsid w:val="00A21006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3">
    <w:name w:val="Medium Grid 3"/>
    <w:basedOn w:val="a1"/>
    <w:uiPriority w:val="69"/>
    <w:rsid w:val="00A21006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ad">
    <w:name w:val="Light Grid"/>
    <w:basedOn w:val="a1"/>
    <w:uiPriority w:val="62"/>
    <w:rsid w:val="00A2100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apple-converted-space">
    <w:name w:val="apple-converted-space"/>
    <w:basedOn w:val="a0"/>
    <w:rsid w:val="00A21006"/>
  </w:style>
  <w:style w:type="character" w:styleId="ae">
    <w:name w:val="line number"/>
    <w:basedOn w:val="a0"/>
    <w:uiPriority w:val="99"/>
    <w:semiHidden/>
    <w:unhideWhenUsed/>
    <w:rsid w:val="00A21006"/>
  </w:style>
  <w:style w:type="character" w:customStyle="1" w:styleId="1Char">
    <w:name w:val="标题 1 Char"/>
    <w:basedOn w:val="a0"/>
    <w:link w:val="1"/>
    <w:uiPriority w:val="9"/>
    <w:rsid w:val="00D026CA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026C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FBD662-7C5E-458A-937F-B39F20180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6</TotalTime>
  <Pages>4</Pages>
  <Words>796</Words>
  <Characters>4543</Characters>
  <Application>Microsoft Office Word</Application>
  <DocSecurity>0</DocSecurity>
  <Lines>37</Lines>
  <Paragraphs>10</Paragraphs>
  <ScaleCrop>false</ScaleCrop>
  <Company/>
  <LinksUpToDate>false</LinksUpToDate>
  <CharactersWithSpaces>5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焕</dc:creator>
  <cp:keywords/>
  <dc:description/>
  <cp:lastModifiedBy>王焕</cp:lastModifiedBy>
  <cp:revision>156</cp:revision>
  <dcterms:created xsi:type="dcterms:W3CDTF">2016-05-06T07:19:00Z</dcterms:created>
  <dcterms:modified xsi:type="dcterms:W3CDTF">2017-01-06T09:10:00Z</dcterms:modified>
</cp:coreProperties>
</file>